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03F87" w14:textId="2C5D94A5" w:rsidR="005E458E" w:rsidRDefault="005E458E" w:rsidP="005E458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458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CD6FCBE" w14:textId="77777777" w:rsidR="00B82D6A" w:rsidRPr="005E458E" w:rsidRDefault="00B82D6A" w:rsidP="005E458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50529" w14:textId="77777777" w:rsidR="005E458E" w:rsidRDefault="005E458E" w:rsidP="00803B0E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BCE1549" w14:textId="41E1E899" w:rsidR="00803B0E" w:rsidRPr="00BE52D9" w:rsidRDefault="00803B0E" w:rsidP="00803B0E">
      <w:pPr>
        <w:spacing w:after="0" w:line="276" w:lineRule="auto"/>
        <w:rPr>
          <w:rFonts w:ascii="Times New Roman" w:hAnsi="Times New Roman" w:cs="Times New Roman"/>
        </w:rPr>
      </w:pPr>
      <w:r w:rsidRPr="00BE52D9">
        <w:rPr>
          <w:rFonts w:ascii="Times New Roman" w:hAnsi="Times New Roman" w:cs="Times New Roman"/>
          <w:b/>
          <w:bCs/>
        </w:rPr>
        <w:t>Table</w:t>
      </w:r>
      <w:r w:rsidR="005E458E">
        <w:rPr>
          <w:rFonts w:ascii="Times New Roman" w:hAnsi="Times New Roman" w:cs="Times New Roman"/>
          <w:b/>
          <w:bCs/>
        </w:rPr>
        <w:t xml:space="preserve"> S1</w:t>
      </w:r>
      <w:r w:rsidRPr="00BE52D9">
        <w:rPr>
          <w:rFonts w:ascii="Times New Roman" w:hAnsi="Times New Roman" w:cs="Times New Roman"/>
        </w:rPr>
        <w:t xml:space="preserve">. </w:t>
      </w:r>
      <w:r w:rsidR="00AF5FE4">
        <w:rPr>
          <w:rFonts w:ascii="Times New Roman" w:hAnsi="Times New Roman" w:cs="Times New Roman"/>
        </w:rPr>
        <w:t xml:space="preserve">Pearson </w:t>
      </w:r>
      <w:r w:rsidRPr="00BE52D9">
        <w:rPr>
          <w:rFonts w:ascii="Times New Roman" w:hAnsi="Times New Roman" w:cs="Times New Roman"/>
        </w:rPr>
        <w:t xml:space="preserve">Correlations between </w:t>
      </w:r>
      <w:r w:rsidR="005E458E">
        <w:rPr>
          <w:rFonts w:ascii="Times New Roman" w:hAnsi="Times New Roman" w:cs="Times New Roman"/>
        </w:rPr>
        <w:t xml:space="preserve">the </w:t>
      </w:r>
      <w:r w:rsidRPr="00BE52D9">
        <w:rPr>
          <w:rFonts w:ascii="Times New Roman" w:hAnsi="Times New Roman" w:cs="Times New Roman"/>
        </w:rPr>
        <w:t>invalidation</w:t>
      </w:r>
      <w:r w:rsidR="005E458E">
        <w:rPr>
          <w:rFonts w:ascii="Times New Roman" w:hAnsi="Times New Roman" w:cs="Times New Roman"/>
        </w:rPr>
        <w:t xml:space="preserve"> sources</w:t>
      </w:r>
      <w:r w:rsidRPr="00BE52D9">
        <w:rPr>
          <w:rFonts w:ascii="Times New Roman" w:hAnsi="Times New Roman" w:cs="Times New Roman"/>
        </w:rPr>
        <w:t xml:space="preserve"> (discounting and lack of understanding), severity of fibromyalgia, anxiety, and depression. </w:t>
      </w:r>
    </w:p>
    <w:tbl>
      <w:tblPr>
        <w:tblStyle w:val="Tabelraster"/>
        <w:tblpPr w:leftFromText="141" w:rightFromText="141" w:vertAnchor="text" w:horzAnchor="margin" w:tblpY="76"/>
        <w:tblW w:w="14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4"/>
        <w:gridCol w:w="1001"/>
        <w:gridCol w:w="1001"/>
        <w:gridCol w:w="1001"/>
        <w:gridCol w:w="1002"/>
        <w:gridCol w:w="1001"/>
        <w:gridCol w:w="1001"/>
        <w:gridCol w:w="1001"/>
        <w:gridCol w:w="1002"/>
        <w:gridCol w:w="856"/>
        <w:gridCol w:w="832"/>
      </w:tblGrid>
      <w:tr w:rsidR="000D22DE" w:rsidRPr="00BE52D9" w14:paraId="36D65857" w14:textId="3841716F" w:rsidTr="00882585">
        <w:trPr>
          <w:trHeight w:val="88"/>
        </w:trPr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0C7411EC" w14:textId="77777777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BE031EC" w14:textId="3A0D7594" w:rsidR="001373F1" w:rsidRPr="00D06BE1" w:rsidRDefault="00946E35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2E80480" w14:textId="60D09CFB" w:rsidR="001373F1" w:rsidRPr="00D06BE1" w:rsidRDefault="00946E35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A016D34" w14:textId="2ADE8E7D" w:rsidR="001373F1" w:rsidRPr="00D06BE1" w:rsidRDefault="00946E35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03C74168" w14:textId="2465DFD6" w:rsidR="001373F1" w:rsidRPr="00D06BE1" w:rsidRDefault="00946E35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0E24DA46" w14:textId="737CA9DA" w:rsidR="001373F1" w:rsidRPr="00D06BE1" w:rsidRDefault="00946E35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0F089EE" w14:textId="37B340C6" w:rsidR="001373F1" w:rsidRPr="00D06BE1" w:rsidRDefault="00946E35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112FEE2A" w14:textId="29595474" w:rsidR="001373F1" w:rsidRPr="00D06BE1" w:rsidRDefault="001373F1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20283BB" w14:textId="6309A886" w:rsidR="001373F1" w:rsidRPr="00D06BE1" w:rsidRDefault="001373F1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4715B51" w14:textId="04931A57" w:rsidR="001373F1" w:rsidRPr="00D06BE1" w:rsidRDefault="001373F1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9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0273858" w14:textId="5AED0409" w:rsidR="001373F1" w:rsidRPr="00D06BE1" w:rsidRDefault="001373F1" w:rsidP="00946E3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10</w:t>
            </w:r>
          </w:p>
        </w:tc>
      </w:tr>
      <w:tr w:rsidR="000D22DE" w:rsidRPr="00BE52D9" w14:paraId="5F7A5191" w14:textId="1C2BB97F" w:rsidTr="00882585">
        <w:trPr>
          <w:trHeight w:val="88"/>
        </w:trPr>
        <w:tc>
          <w:tcPr>
            <w:tcW w:w="4434" w:type="dxa"/>
            <w:tcBorders>
              <w:top w:val="single" w:sz="4" w:space="0" w:color="auto"/>
            </w:tcBorders>
          </w:tcPr>
          <w:p w14:paraId="5C137207" w14:textId="34F447DE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1. </w:t>
            </w:r>
            <w:proofErr w:type="spellStart"/>
            <w:r w:rsidRPr="00D06BE1">
              <w:rPr>
                <w:rFonts w:ascii="Times New Roman" w:hAnsi="Times New Roman" w:cs="Times New Roman"/>
                <w:lang w:val="nl-NL"/>
              </w:rPr>
              <w:t>Discounting</w:t>
            </w:r>
            <w:proofErr w:type="spellEnd"/>
            <w:r w:rsidRPr="00D06BE1">
              <w:rPr>
                <w:rFonts w:ascii="Times New Roman" w:hAnsi="Times New Roman" w:cs="Times New Roman"/>
                <w:lang w:val="nl-NL"/>
              </w:rPr>
              <w:t xml:space="preserve"> (3*I)</w:t>
            </w:r>
            <w:r w:rsidRPr="00D06BE1">
              <w:rPr>
                <w:rFonts w:ascii="Times New Roman" w:hAnsi="Times New Roman" w:cs="Times New Roman"/>
                <w:vertAlign w:val="superscript"/>
                <w:lang w:val="nl-NL"/>
              </w:rPr>
              <w:t>1</w:t>
            </w:r>
            <w:r w:rsidRPr="00D06BE1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D06BE1">
              <w:rPr>
                <w:rFonts w:ascii="Times New Roman" w:hAnsi="Times New Roman" w:cs="Times New Roman"/>
                <w:lang w:val="nl-NL"/>
              </w:rPr>
              <w:t>spous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710A5A1F" w14:textId="6CC24AA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b/>
                <w:bCs/>
                <w:lang w:val="nl-NL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5304076" w14:textId="75104D74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725C99C" w14:textId="65B893F0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FB417E0" w14:textId="22B06FAA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5B04BAAC" w14:textId="6468C73E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C1C74F0" w14:textId="77777777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7741273" w14:textId="36E862A0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9CCAD90" w14:textId="76D07DB9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199A84D" w14:textId="15849173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E505A66" w14:textId="77777777" w:rsidR="001373F1" w:rsidRPr="00D06BE1" w:rsidRDefault="001373F1" w:rsidP="001373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</w:tr>
      <w:tr w:rsidR="000D22DE" w:rsidRPr="00BE52D9" w14:paraId="2AC846E3" w14:textId="1AB22D8D" w:rsidTr="00882585">
        <w:trPr>
          <w:trHeight w:val="86"/>
        </w:trPr>
        <w:tc>
          <w:tcPr>
            <w:tcW w:w="4434" w:type="dxa"/>
          </w:tcPr>
          <w:p w14:paraId="729815E4" w14:textId="58D19A8A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D06BE1">
              <w:rPr>
                <w:rFonts w:ascii="Times New Roman" w:hAnsi="Times New Roman" w:cs="Times New Roman"/>
                <w:lang w:val="nl-NL"/>
              </w:rPr>
              <w:t>Discounting</w:t>
            </w:r>
            <w:proofErr w:type="spellEnd"/>
            <w:r w:rsidRPr="00D06BE1">
              <w:rPr>
                <w:rFonts w:ascii="Times New Roman" w:hAnsi="Times New Roman" w:cs="Times New Roman"/>
                <w:lang w:val="nl-NL"/>
              </w:rPr>
              <w:t>(3*I)</w:t>
            </w:r>
            <w:r w:rsidRPr="00D06BE1">
              <w:rPr>
                <w:rFonts w:ascii="Times New Roman" w:hAnsi="Times New Roman" w:cs="Times New Roman"/>
                <w:vertAlign w:val="superscript"/>
                <w:lang w:val="nl-NL"/>
              </w:rPr>
              <w:t>1</w:t>
            </w:r>
            <w:r w:rsidRPr="00D06BE1">
              <w:rPr>
                <w:rFonts w:ascii="Times New Roman" w:hAnsi="Times New Roman" w:cs="Times New Roman"/>
                <w:lang w:val="nl-NL"/>
              </w:rPr>
              <w:t xml:space="preserve"> family</w:t>
            </w:r>
          </w:p>
        </w:tc>
        <w:tc>
          <w:tcPr>
            <w:tcW w:w="1001" w:type="dxa"/>
          </w:tcPr>
          <w:p w14:paraId="4F8CD373" w14:textId="5E142452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</w:t>
            </w:r>
            <w:r w:rsidR="000D22DE">
              <w:rPr>
                <w:rFonts w:ascii="Times New Roman" w:hAnsi="Times New Roman" w:cs="Times New Roman"/>
                <w:lang w:val="nl-NL"/>
              </w:rPr>
              <w:t>0</w:t>
            </w:r>
            <w:r w:rsidR="00AF5FE4" w:rsidRPr="00D06BE1">
              <w:rPr>
                <w:rFonts w:ascii="Times New Roman" w:hAnsi="Times New Roman" w:cs="Times New Roman"/>
                <w:lang w:val="nl-NL"/>
              </w:rPr>
              <w:t>.39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898B3EC" w14:textId="50DFFB05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01" w:type="dxa"/>
          </w:tcPr>
          <w:p w14:paraId="453B5A12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2" w:type="dxa"/>
          </w:tcPr>
          <w:p w14:paraId="10FB4F9D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142A032B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4333B6A4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1631BB59" w14:textId="3ABEC260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2" w:type="dxa"/>
          </w:tcPr>
          <w:p w14:paraId="01DFC5A8" w14:textId="7AF4A382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56" w:type="dxa"/>
          </w:tcPr>
          <w:p w14:paraId="4AD74E36" w14:textId="5C2B3D69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32" w:type="dxa"/>
          </w:tcPr>
          <w:p w14:paraId="503C9496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0D22DE" w:rsidRPr="00BE52D9" w14:paraId="6D3A1775" w14:textId="12806140" w:rsidTr="00882585">
        <w:trPr>
          <w:trHeight w:val="177"/>
        </w:trPr>
        <w:tc>
          <w:tcPr>
            <w:tcW w:w="4434" w:type="dxa"/>
          </w:tcPr>
          <w:p w14:paraId="60544A21" w14:textId="5182F911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3. Discount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 xml:space="preserve"> med. prof. </w:t>
            </w:r>
          </w:p>
        </w:tc>
        <w:tc>
          <w:tcPr>
            <w:tcW w:w="1001" w:type="dxa"/>
          </w:tcPr>
          <w:p w14:paraId="1CACC1C3" w14:textId="45C2495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</w:t>
            </w:r>
            <w:r w:rsidR="000D22DE">
              <w:rPr>
                <w:rFonts w:ascii="Times New Roman" w:hAnsi="Times New Roman" w:cs="Times New Roman"/>
                <w:lang w:val="nl-NL"/>
              </w:rPr>
              <w:t>0</w:t>
            </w:r>
            <w:r w:rsidR="00AF5FE4" w:rsidRPr="00D06BE1">
              <w:rPr>
                <w:rFonts w:ascii="Times New Roman" w:hAnsi="Times New Roman" w:cs="Times New Roman"/>
                <w:lang w:val="nl-NL"/>
              </w:rPr>
              <w:t>.38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2A920D4A" w14:textId="2188DD65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</w:t>
            </w:r>
            <w:r w:rsidR="000D22DE">
              <w:rPr>
                <w:rFonts w:ascii="Times New Roman" w:hAnsi="Times New Roman" w:cs="Times New Roman"/>
                <w:lang w:val="nl-NL"/>
              </w:rPr>
              <w:t>0</w:t>
            </w:r>
            <w:r w:rsidR="00AF5FE4" w:rsidRPr="00D06BE1">
              <w:rPr>
                <w:rFonts w:ascii="Times New Roman" w:hAnsi="Times New Roman" w:cs="Times New Roman"/>
                <w:lang w:val="nl-NL"/>
              </w:rPr>
              <w:t>.39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4014933E" w14:textId="3C8258B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02" w:type="dxa"/>
          </w:tcPr>
          <w:p w14:paraId="706196AD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6ADE4CED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3E96B3AB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7C67D3F8" w14:textId="31F27C48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2" w:type="dxa"/>
          </w:tcPr>
          <w:p w14:paraId="3F005D01" w14:textId="0CED0865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56" w:type="dxa"/>
          </w:tcPr>
          <w:p w14:paraId="76AF2A59" w14:textId="00AE6FB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32" w:type="dxa"/>
          </w:tcPr>
          <w:p w14:paraId="5D630235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0D22DE" w:rsidRPr="00BE52D9" w14:paraId="6573A499" w14:textId="70B1E4B4" w:rsidTr="00882585">
        <w:trPr>
          <w:trHeight w:val="88"/>
        </w:trPr>
        <w:tc>
          <w:tcPr>
            <w:tcW w:w="4434" w:type="dxa"/>
          </w:tcPr>
          <w:p w14:paraId="68A2CAFA" w14:textId="34E9524B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</w:rPr>
              <w:t>4.</w:t>
            </w:r>
            <w:r w:rsidRPr="00D06BE1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D06BE1">
              <w:rPr>
                <w:rFonts w:ascii="Times New Roman" w:hAnsi="Times New Roman" w:cs="Times New Roman"/>
                <w:lang w:val="nl-NL"/>
              </w:rPr>
              <w:t>Discounting</w:t>
            </w:r>
            <w:proofErr w:type="spellEnd"/>
            <w:r w:rsidRPr="00D06BE1">
              <w:rPr>
                <w:rFonts w:ascii="Times New Roman" w:hAnsi="Times New Roman" w:cs="Times New Roman"/>
                <w:lang w:val="nl-NL"/>
              </w:rPr>
              <w:t xml:space="preserve"> (3*I)</w:t>
            </w:r>
            <w:r w:rsidRPr="00D06BE1">
              <w:rPr>
                <w:rFonts w:ascii="Times New Roman" w:hAnsi="Times New Roman" w:cs="Times New Roman"/>
                <w:vertAlign w:val="superscript"/>
                <w:lang w:val="nl-NL"/>
              </w:rPr>
              <w:t>1</w:t>
            </w:r>
            <w:r w:rsidRPr="00D06BE1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D06BE1">
              <w:rPr>
                <w:rFonts w:ascii="Times New Roman" w:hAnsi="Times New Roman" w:cs="Times New Roman"/>
                <w:lang w:val="nl-NL"/>
              </w:rPr>
              <w:t>work</w:t>
            </w:r>
            <w:proofErr w:type="spellEnd"/>
          </w:p>
        </w:tc>
        <w:tc>
          <w:tcPr>
            <w:tcW w:w="1001" w:type="dxa"/>
          </w:tcPr>
          <w:p w14:paraId="4851D32E" w14:textId="5E7B099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</w:t>
            </w:r>
            <w:r w:rsidR="000D22DE">
              <w:rPr>
                <w:rFonts w:ascii="Times New Roman" w:hAnsi="Times New Roman" w:cs="Times New Roman"/>
                <w:lang w:val="nl-NL"/>
              </w:rPr>
              <w:t>0</w:t>
            </w:r>
            <w:r w:rsidR="00AF5FE4" w:rsidRPr="00D06BE1">
              <w:rPr>
                <w:rFonts w:ascii="Times New Roman" w:hAnsi="Times New Roman" w:cs="Times New Roman"/>
                <w:lang w:val="nl-NL"/>
              </w:rPr>
              <w:t>.18</w:t>
            </w:r>
            <w:r w:rsidR="001373F1" w:rsidRPr="00D06BE1">
              <w:rPr>
                <w:rFonts w:ascii="Times New Roman" w:hAnsi="Times New Roman" w:cs="Times New Roman"/>
                <w:lang w:val="nl-NL"/>
              </w:rPr>
              <w:t>.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061F56F1" w14:textId="7C4E4D3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0D22DE">
              <w:rPr>
                <w:rFonts w:ascii="Times New Roman" w:hAnsi="Times New Roman" w:cs="Times New Roman"/>
                <w:lang w:val="nl-NL"/>
              </w:rPr>
              <w:t xml:space="preserve"> 0</w:t>
            </w:r>
            <w:r w:rsidR="00AF5FE4" w:rsidRPr="00D06BE1">
              <w:rPr>
                <w:rFonts w:ascii="Times New Roman" w:hAnsi="Times New Roman" w:cs="Times New Roman"/>
                <w:lang w:val="nl-NL"/>
              </w:rPr>
              <w:t>.37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7B571D1C" w14:textId="27F59F7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</w:t>
            </w:r>
            <w:r w:rsidR="000D22DE">
              <w:rPr>
                <w:rFonts w:ascii="Times New Roman" w:hAnsi="Times New Roman" w:cs="Times New Roman"/>
                <w:lang w:val="nl-NL"/>
              </w:rPr>
              <w:t>0</w:t>
            </w:r>
            <w:r w:rsidR="00AF5FE4" w:rsidRPr="00D06BE1">
              <w:rPr>
                <w:rFonts w:ascii="Times New Roman" w:hAnsi="Times New Roman" w:cs="Times New Roman"/>
                <w:lang w:val="nl-NL"/>
              </w:rPr>
              <w:t>.37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5804B8E7" w14:textId="651C701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D06BE1">
              <w:rPr>
                <w:rFonts w:ascii="Times New Roman" w:hAnsi="Times New Roman" w:cs="Times New Roman"/>
                <w:lang w:val="nl-NL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01" w:type="dxa"/>
          </w:tcPr>
          <w:p w14:paraId="483647F7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1FCF43BC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1" w:type="dxa"/>
          </w:tcPr>
          <w:p w14:paraId="2DCDF9E5" w14:textId="367774F9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002" w:type="dxa"/>
          </w:tcPr>
          <w:p w14:paraId="7CB3BD19" w14:textId="363BC3A9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56" w:type="dxa"/>
          </w:tcPr>
          <w:p w14:paraId="2FE480DA" w14:textId="0BFCCF92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32" w:type="dxa"/>
          </w:tcPr>
          <w:p w14:paraId="7594263C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0D22DE" w:rsidRPr="00BE52D9" w14:paraId="7E334274" w14:textId="51633736" w:rsidTr="00882585">
        <w:trPr>
          <w:trHeight w:val="86"/>
        </w:trPr>
        <w:tc>
          <w:tcPr>
            <w:tcW w:w="4434" w:type="dxa"/>
          </w:tcPr>
          <w:p w14:paraId="207E6191" w14:textId="00662122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5. Discount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 xml:space="preserve"> social serv.</w:t>
            </w:r>
          </w:p>
        </w:tc>
        <w:tc>
          <w:tcPr>
            <w:tcW w:w="1001" w:type="dxa"/>
          </w:tcPr>
          <w:p w14:paraId="2B71C54E" w14:textId="312C0B3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01" w:type="dxa"/>
          </w:tcPr>
          <w:p w14:paraId="46AAFBB4" w14:textId="62F66DD5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32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</w:p>
        </w:tc>
        <w:tc>
          <w:tcPr>
            <w:tcW w:w="1001" w:type="dxa"/>
          </w:tcPr>
          <w:p w14:paraId="28871557" w14:textId="3664CF4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42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614A6220" w14:textId="318C17E7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48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7DA35650" w14:textId="608970A2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  </w:t>
            </w:r>
            <w:r w:rsidR="001373F1" w:rsidRPr="00D06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dxa"/>
          </w:tcPr>
          <w:p w14:paraId="0652CFF7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48851712" w14:textId="6D663D84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88928CA" w14:textId="51F89551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649FDF5" w14:textId="166A569B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402F5868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D22DE" w:rsidRPr="00BE52D9" w14:paraId="72C9E1A9" w14:textId="3DA20EEF" w:rsidTr="00882585">
        <w:trPr>
          <w:trHeight w:val="86"/>
        </w:trPr>
        <w:tc>
          <w:tcPr>
            <w:tcW w:w="4434" w:type="dxa"/>
          </w:tcPr>
          <w:p w14:paraId="0F89650A" w14:textId="6C6326E4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6. Lack of understand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 xml:space="preserve"> spouse</w:t>
            </w:r>
          </w:p>
        </w:tc>
        <w:tc>
          <w:tcPr>
            <w:tcW w:w="1001" w:type="dxa"/>
          </w:tcPr>
          <w:p w14:paraId="24F5DEB7" w14:textId="01B75EF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66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76DE129" w14:textId="22E07FA3" w:rsidR="001373F1" w:rsidRPr="00D06BE1" w:rsidRDefault="00946E35" w:rsidP="00946E35">
            <w:pPr>
              <w:tabs>
                <w:tab w:val="left" w:pos="210"/>
                <w:tab w:val="center" w:pos="282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16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1D638ABC" w14:textId="546FA3C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Pr="00D06BE1">
              <w:rPr>
                <w:rFonts w:ascii="Times New Roman" w:hAnsi="Times New Roman" w:cs="Times New Roman"/>
              </w:rPr>
              <w:t>.</w:t>
            </w:r>
            <w:r w:rsidR="000D314F" w:rsidRPr="00D06BE1">
              <w:rPr>
                <w:rFonts w:ascii="Times New Roman" w:hAnsi="Times New Roman" w:cs="Times New Roman"/>
              </w:rPr>
              <w:t>16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02" w:type="dxa"/>
          </w:tcPr>
          <w:p w14:paraId="0ECE018D" w14:textId="326276C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-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01" w:type="dxa"/>
          </w:tcPr>
          <w:p w14:paraId="101E3AFE" w14:textId="0B1422C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Pr="00D06BE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01" w:type="dxa"/>
          </w:tcPr>
          <w:p w14:paraId="69FD2FB7" w14:textId="3011C13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  </w:t>
            </w:r>
            <w:r w:rsidR="001373F1" w:rsidRPr="00D06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dxa"/>
          </w:tcPr>
          <w:p w14:paraId="1C05CEC3" w14:textId="3200F67F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BD1C711" w14:textId="34D2F4CB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613D752" w14:textId="10EE94DE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2D8A36C6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D22DE" w:rsidRPr="00BE52D9" w14:paraId="02DE09BB" w14:textId="2F7ACD3E" w:rsidTr="00882585">
        <w:trPr>
          <w:trHeight w:val="88"/>
        </w:trPr>
        <w:tc>
          <w:tcPr>
            <w:tcW w:w="4434" w:type="dxa"/>
          </w:tcPr>
          <w:p w14:paraId="45E303DC" w14:textId="2029544C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7. Lack of understand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1001" w:type="dxa"/>
          </w:tcPr>
          <w:p w14:paraId="3117E551" w14:textId="72C36B6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31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7CC51875" w14:textId="198D6257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69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0483E03" w14:textId="59EB588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4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5E7FB628" w14:textId="06741BCC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01" w:type="dxa"/>
          </w:tcPr>
          <w:p w14:paraId="647BF7CB" w14:textId="1E873AA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Pr="00D06BE1">
              <w:rPr>
                <w:rFonts w:ascii="Times New Roman" w:hAnsi="Times New Roman" w:cs="Times New Roman"/>
              </w:rPr>
              <w:t>.21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29BD97E4" w14:textId="638C319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65115C" w:rsidRPr="00D06BE1">
              <w:rPr>
                <w:rFonts w:ascii="Times New Roman" w:hAnsi="Times New Roman" w:cs="Times New Roman"/>
              </w:rPr>
              <w:t>.38</w:t>
            </w:r>
            <w:r w:rsidR="0065115C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25E9CCB" w14:textId="66E3576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 </w:t>
            </w:r>
            <w:r w:rsidR="001373F1" w:rsidRPr="00D06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</w:tcPr>
          <w:p w14:paraId="756D4608" w14:textId="25D9DF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0DECE26" w14:textId="29CE966B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5A72FFA4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D22DE" w:rsidRPr="00BE52D9" w14:paraId="21AF329D" w14:textId="1C566C16" w:rsidTr="00882585">
        <w:trPr>
          <w:trHeight w:val="86"/>
        </w:trPr>
        <w:tc>
          <w:tcPr>
            <w:tcW w:w="4434" w:type="dxa"/>
          </w:tcPr>
          <w:p w14:paraId="1B27FC64" w14:textId="776938E0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8. Lack of understand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>: med. prof.</w:t>
            </w:r>
          </w:p>
        </w:tc>
        <w:tc>
          <w:tcPr>
            <w:tcW w:w="1001" w:type="dxa"/>
          </w:tcPr>
          <w:p w14:paraId="680A374F" w14:textId="4DFCD67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7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AF8BE45" w14:textId="60025A14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2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3A83E79" w14:textId="34B0B65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71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487186E4" w14:textId="2F5B109E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0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4650B7FD" w14:textId="036F179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</w:t>
            </w:r>
            <w:r w:rsidR="000D22DE">
              <w:rPr>
                <w:rFonts w:ascii="Times New Roman" w:hAnsi="Times New Roman" w:cs="Times New Roman"/>
              </w:rPr>
              <w:t xml:space="preserve"> 0</w:t>
            </w:r>
            <w:r w:rsidRPr="00D06BE1">
              <w:rPr>
                <w:rFonts w:ascii="Times New Roman" w:hAnsi="Times New Roman" w:cs="Times New Roman"/>
              </w:rPr>
              <w:t>.25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5ABC90BA" w14:textId="73F38384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65115C" w:rsidRPr="00D06BE1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01" w:type="dxa"/>
          </w:tcPr>
          <w:p w14:paraId="2AF62E0F" w14:textId="162B4BA7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27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24FA98D9" w14:textId="4516F87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6" w:type="dxa"/>
          </w:tcPr>
          <w:p w14:paraId="2C39FA47" w14:textId="7C24A5D3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319328FE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D22DE" w:rsidRPr="00BE52D9" w14:paraId="585AC604" w14:textId="70E681B2" w:rsidTr="00882585">
        <w:trPr>
          <w:trHeight w:val="86"/>
        </w:trPr>
        <w:tc>
          <w:tcPr>
            <w:tcW w:w="4434" w:type="dxa"/>
          </w:tcPr>
          <w:p w14:paraId="5935725F" w14:textId="21908D86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9. Lack of understand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1001" w:type="dxa"/>
          </w:tcPr>
          <w:p w14:paraId="72718F55" w14:textId="77BC880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01" w:type="dxa"/>
          </w:tcPr>
          <w:p w14:paraId="0994B481" w14:textId="55468D2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2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28DD7FD2" w14:textId="7A51273C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02" w:type="dxa"/>
          </w:tcPr>
          <w:p w14:paraId="547D75A7" w14:textId="53993704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</w:t>
            </w:r>
            <w:r w:rsidRPr="00D06BE1">
              <w:rPr>
                <w:rFonts w:ascii="Times New Roman" w:hAnsi="Times New Roman" w:cs="Times New Roman"/>
              </w:rPr>
              <w:t>59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C1763C1" w14:textId="773486E4" w:rsidR="001373F1" w:rsidRPr="00D06BE1" w:rsidRDefault="000D22DE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46E35" w:rsidRPr="00D06B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946E35" w:rsidRPr="00D06BE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01" w:type="dxa"/>
          </w:tcPr>
          <w:p w14:paraId="69D48624" w14:textId="600953C4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65115C" w:rsidRPr="00D06BE1">
              <w:rPr>
                <w:rFonts w:ascii="Times New Roman" w:hAnsi="Times New Roman" w:cs="Times New Roman"/>
              </w:rPr>
              <w:t>.26</w:t>
            </w:r>
            <w:r w:rsidR="0065115C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7A1CE077" w14:textId="0D2AEFC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30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272DB193" w14:textId="1E3D428C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17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6" w:type="dxa"/>
          </w:tcPr>
          <w:p w14:paraId="77F1BDF5" w14:textId="0E66707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2" w:type="dxa"/>
          </w:tcPr>
          <w:p w14:paraId="72A3E81F" w14:textId="77777777" w:rsidR="001373F1" w:rsidRPr="00D06BE1" w:rsidRDefault="001373F1" w:rsidP="00946E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D22DE" w:rsidRPr="00BE52D9" w14:paraId="17C05ADB" w14:textId="6A77FC80" w:rsidTr="00882585">
        <w:trPr>
          <w:trHeight w:val="86"/>
        </w:trPr>
        <w:tc>
          <w:tcPr>
            <w:tcW w:w="4434" w:type="dxa"/>
          </w:tcPr>
          <w:p w14:paraId="2107A7D6" w14:textId="1ACA1B9E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>10. Lack of understanding (3*I)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06BE1">
              <w:rPr>
                <w:rFonts w:ascii="Times New Roman" w:hAnsi="Times New Roman" w:cs="Times New Roman"/>
              </w:rPr>
              <w:t xml:space="preserve"> social serv.</w:t>
            </w:r>
          </w:p>
        </w:tc>
        <w:tc>
          <w:tcPr>
            <w:tcW w:w="1001" w:type="dxa"/>
          </w:tcPr>
          <w:p w14:paraId="3DBE89D8" w14:textId="16BBEEA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01" w:type="dxa"/>
          </w:tcPr>
          <w:p w14:paraId="51BAF9C9" w14:textId="0EA0F8FE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5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D0D7774" w14:textId="165B2901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25</w:t>
            </w:r>
            <w:r w:rsidR="000D314F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58AC520A" w14:textId="37E08871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0D314F" w:rsidRPr="00D06BE1">
              <w:rPr>
                <w:rFonts w:ascii="Times New Roman" w:hAnsi="Times New Roman" w:cs="Times New Roman"/>
              </w:rPr>
              <w:t>.</w:t>
            </w:r>
            <w:r w:rsidRPr="00D06BE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1" w:type="dxa"/>
          </w:tcPr>
          <w:p w14:paraId="65D42C9C" w14:textId="08AF4ABC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</w:t>
            </w:r>
            <w:r w:rsidR="000D22DE">
              <w:rPr>
                <w:rFonts w:ascii="Times New Roman" w:hAnsi="Times New Roman" w:cs="Times New Roman"/>
              </w:rPr>
              <w:t xml:space="preserve"> 0</w:t>
            </w:r>
            <w:r w:rsidRPr="00D06BE1">
              <w:rPr>
                <w:rFonts w:ascii="Times New Roman" w:hAnsi="Times New Roman" w:cs="Times New Roman"/>
              </w:rPr>
              <w:t>.60</w:t>
            </w:r>
            <w:r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21762686" w14:textId="375290AE" w:rsidR="001373F1" w:rsidRPr="00D06BE1" w:rsidRDefault="0088258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46E35" w:rsidRPr="00D06BE1">
              <w:rPr>
                <w:rFonts w:ascii="Times New Roman" w:hAnsi="Times New Roman" w:cs="Times New Roman"/>
              </w:rPr>
              <w:t xml:space="preserve">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946E35" w:rsidRPr="00D06BE1">
              <w:rPr>
                <w:rFonts w:ascii="Times New Roman" w:hAnsi="Times New Roman" w:cs="Times New Roman"/>
              </w:rPr>
              <w:t xml:space="preserve"> </w:t>
            </w:r>
            <w:r w:rsidR="0065115C" w:rsidRPr="00D06BE1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01" w:type="dxa"/>
          </w:tcPr>
          <w:p w14:paraId="5B62306A" w14:textId="433DF691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29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02" w:type="dxa"/>
          </w:tcPr>
          <w:p w14:paraId="305621F9" w14:textId="2F2EC615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32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6" w:type="dxa"/>
          </w:tcPr>
          <w:p w14:paraId="04F82AC4" w14:textId="0925A82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</w:t>
            </w:r>
            <w:r w:rsidR="000D22DE">
              <w:rPr>
                <w:rFonts w:ascii="Times New Roman" w:hAnsi="Times New Roman" w:cs="Times New Roman"/>
              </w:rPr>
              <w:t>0</w:t>
            </w:r>
            <w:r w:rsidR="00AF5FE4" w:rsidRPr="00D06BE1">
              <w:rPr>
                <w:rFonts w:ascii="Times New Roman" w:hAnsi="Times New Roman" w:cs="Times New Roman"/>
              </w:rPr>
              <w:t>.23</w:t>
            </w:r>
            <w:r w:rsidR="00AF5FE4" w:rsidRPr="00D06BE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32" w:type="dxa"/>
          </w:tcPr>
          <w:p w14:paraId="294CDF04" w14:textId="1F0BCED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6BE1">
              <w:rPr>
                <w:rFonts w:ascii="Times New Roman" w:hAnsi="Times New Roman" w:cs="Times New Roman"/>
              </w:rPr>
              <w:t xml:space="preserve">     </w:t>
            </w:r>
            <w:r w:rsidR="001373F1" w:rsidRPr="00D06BE1">
              <w:rPr>
                <w:rFonts w:ascii="Times New Roman" w:hAnsi="Times New Roman" w:cs="Times New Roman"/>
              </w:rPr>
              <w:t>-</w:t>
            </w:r>
          </w:p>
        </w:tc>
      </w:tr>
      <w:tr w:rsidR="000D22DE" w:rsidRPr="00BE52D9" w14:paraId="3A2AA160" w14:textId="6C0792EB" w:rsidTr="00882585">
        <w:trPr>
          <w:trHeight w:val="86"/>
        </w:trPr>
        <w:tc>
          <w:tcPr>
            <w:tcW w:w="4434" w:type="dxa"/>
          </w:tcPr>
          <w:p w14:paraId="0D09A9C7" w14:textId="43711CF5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11. </w:t>
            </w:r>
            <w:proofErr w:type="spellStart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Severity</w:t>
            </w:r>
            <w:proofErr w:type="spellEnd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of </w:t>
            </w:r>
            <w:proofErr w:type="spellStart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fibromyalgia</w:t>
            </w:r>
            <w:proofErr w:type="spellEnd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(FIQ)</w:t>
            </w:r>
            <w:r w:rsidRPr="00D06BE1">
              <w:rPr>
                <w:rFonts w:ascii="Times New Roman" w:hAnsi="Times New Roman" w:cs="Times New Roman"/>
                <w:b/>
                <w:bCs/>
                <w:vertAlign w:val="superscript"/>
                <w:lang w:val="nl-NL"/>
              </w:rPr>
              <w:t>2</w:t>
            </w:r>
          </w:p>
        </w:tc>
        <w:tc>
          <w:tcPr>
            <w:tcW w:w="1001" w:type="dxa"/>
          </w:tcPr>
          <w:p w14:paraId="46C2FF99" w14:textId="42BF62CC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07</w:t>
            </w:r>
          </w:p>
        </w:tc>
        <w:tc>
          <w:tcPr>
            <w:tcW w:w="1001" w:type="dxa"/>
          </w:tcPr>
          <w:p w14:paraId="41D47549" w14:textId="507CDF1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22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EA45028" w14:textId="4240B6B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12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002" w:type="dxa"/>
          </w:tcPr>
          <w:p w14:paraId="50A3D1D1" w14:textId="3BDF37C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23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7B51D1D" w14:textId="47D2B17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33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126640B" w14:textId="757CCBC4" w:rsidR="001373F1" w:rsidRPr="00D06BE1" w:rsidRDefault="00D06BE1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-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  <w:tc>
          <w:tcPr>
            <w:tcW w:w="1001" w:type="dxa"/>
          </w:tcPr>
          <w:p w14:paraId="47B7AFF5" w14:textId="3B28FEE1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5</w:t>
            </w:r>
          </w:p>
        </w:tc>
        <w:tc>
          <w:tcPr>
            <w:tcW w:w="1002" w:type="dxa"/>
          </w:tcPr>
          <w:p w14:paraId="18145A14" w14:textId="3071E993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  <w:tc>
          <w:tcPr>
            <w:tcW w:w="856" w:type="dxa"/>
          </w:tcPr>
          <w:p w14:paraId="29C0225D" w14:textId="5C016C13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8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832" w:type="dxa"/>
          </w:tcPr>
          <w:p w14:paraId="7CC31026" w14:textId="41FD0047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7</w:t>
            </w:r>
          </w:p>
        </w:tc>
      </w:tr>
      <w:tr w:rsidR="000D22DE" w:rsidRPr="00BE52D9" w14:paraId="34006280" w14:textId="759E8ED8" w:rsidTr="00882585">
        <w:trPr>
          <w:trHeight w:val="86"/>
        </w:trPr>
        <w:tc>
          <w:tcPr>
            <w:tcW w:w="4434" w:type="dxa"/>
          </w:tcPr>
          <w:p w14:paraId="543F5BB2" w14:textId="31E3F250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12. </w:t>
            </w:r>
            <w:proofErr w:type="spellStart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Anxiety</w:t>
            </w:r>
            <w:proofErr w:type="spellEnd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(HADS)</w:t>
            </w:r>
            <w:r w:rsidRPr="00D06BE1">
              <w:rPr>
                <w:rFonts w:ascii="Times New Roman" w:hAnsi="Times New Roman" w:cs="Times New Roman"/>
                <w:b/>
                <w:bCs/>
                <w:vertAlign w:val="superscript"/>
                <w:lang w:val="nl-NL"/>
              </w:rPr>
              <w:t>3</w:t>
            </w:r>
          </w:p>
        </w:tc>
        <w:tc>
          <w:tcPr>
            <w:tcW w:w="1001" w:type="dxa"/>
          </w:tcPr>
          <w:p w14:paraId="1DAD8BD7" w14:textId="433DF5B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5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25DA7838" w14:textId="6188809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23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 </w:t>
            </w:r>
          </w:p>
        </w:tc>
        <w:tc>
          <w:tcPr>
            <w:tcW w:w="1001" w:type="dxa"/>
          </w:tcPr>
          <w:p w14:paraId="4942D043" w14:textId="47AF9DB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2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002" w:type="dxa"/>
          </w:tcPr>
          <w:p w14:paraId="233C84F7" w14:textId="7D6BE099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22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3C5BD69" w14:textId="13E36858" w:rsidR="001373F1" w:rsidRPr="00D06BE1" w:rsidRDefault="000D22DE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6E35"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4</w:t>
            </w:r>
          </w:p>
        </w:tc>
        <w:tc>
          <w:tcPr>
            <w:tcW w:w="1001" w:type="dxa"/>
          </w:tcPr>
          <w:p w14:paraId="21158C7C" w14:textId="07066A80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8</w:t>
            </w:r>
          </w:p>
        </w:tc>
        <w:tc>
          <w:tcPr>
            <w:tcW w:w="1001" w:type="dxa"/>
          </w:tcPr>
          <w:p w14:paraId="55EB30C4" w14:textId="2EC6CE4A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1</w:t>
            </w:r>
          </w:p>
        </w:tc>
        <w:tc>
          <w:tcPr>
            <w:tcW w:w="1002" w:type="dxa"/>
          </w:tcPr>
          <w:p w14:paraId="57C4298F" w14:textId="1D1A6CFE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856" w:type="dxa"/>
          </w:tcPr>
          <w:p w14:paraId="67C81B0D" w14:textId="74DC4982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  <w:tc>
          <w:tcPr>
            <w:tcW w:w="832" w:type="dxa"/>
          </w:tcPr>
          <w:p w14:paraId="1D5B4E00" w14:textId="22008DF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Pr="00D06BE1">
              <w:rPr>
                <w:rFonts w:ascii="Times New Roman" w:hAnsi="Times New Roman" w:cs="Times New Roman"/>
                <w:b/>
                <w:bCs/>
              </w:rPr>
              <w:t>.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</w:tr>
      <w:tr w:rsidR="000D22DE" w:rsidRPr="00BE52D9" w14:paraId="114A5B36" w14:textId="11C3B268" w:rsidTr="00882585">
        <w:trPr>
          <w:trHeight w:val="86"/>
        </w:trPr>
        <w:tc>
          <w:tcPr>
            <w:tcW w:w="4434" w:type="dxa"/>
            <w:tcBorders>
              <w:bottom w:val="single" w:sz="4" w:space="0" w:color="auto"/>
            </w:tcBorders>
          </w:tcPr>
          <w:p w14:paraId="661F4B6D" w14:textId="25997B3B" w:rsidR="001373F1" w:rsidRPr="00D06BE1" w:rsidRDefault="001373F1" w:rsidP="001373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13. </w:t>
            </w:r>
            <w:proofErr w:type="spellStart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>Depression</w:t>
            </w:r>
            <w:proofErr w:type="spellEnd"/>
            <w:r w:rsidRPr="00D06BE1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 (HADS)</w:t>
            </w:r>
            <w:r w:rsidRPr="00D06BE1">
              <w:rPr>
                <w:rFonts w:ascii="Times New Roman" w:hAnsi="Times New Roman" w:cs="Times New Roman"/>
                <w:b/>
                <w:bCs/>
                <w:vertAlign w:val="superscript"/>
                <w:lang w:val="nl-NL"/>
              </w:rPr>
              <w:t>3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99D746E" w14:textId="44C8273C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19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8888604" w14:textId="4CBA73B4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27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88A0A10" w14:textId="4D95FC7E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13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2B0F402" w14:textId="2E9451D5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27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398DD5A8" w14:textId="1626A4C7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1373F1" w:rsidRPr="00D06BE1">
              <w:rPr>
                <w:rFonts w:ascii="Times New Roman" w:hAnsi="Times New Roman" w:cs="Times New Roman"/>
                <w:b/>
                <w:bCs/>
              </w:rPr>
              <w:t>.17</w:t>
            </w:r>
            <w:r w:rsidR="001373F1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4858B88" w14:textId="03A96F9B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0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849C1C5" w14:textId="3AD1D09F" w:rsidR="001373F1" w:rsidRPr="00D06BE1" w:rsidRDefault="000D22DE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24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F835247" w14:textId="19D415C8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02F5A587" w14:textId="23A10F7F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15</w:t>
            </w:r>
            <w:r w:rsidR="0065115C" w:rsidRPr="00D06BE1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82A03C6" w14:textId="0A532555" w:rsidR="001373F1" w:rsidRPr="00D06BE1" w:rsidRDefault="00946E35" w:rsidP="00946E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06BE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D22DE">
              <w:rPr>
                <w:rFonts w:ascii="Times New Roman" w:hAnsi="Times New Roman" w:cs="Times New Roman"/>
                <w:b/>
                <w:bCs/>
              </w:rPr>
              <w:t>0</w:t>
            </w:r>
            <w:r w:rsidR="0065115C" w:rsidRPr="00D06BE1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</w:tbl>
    <w:p w14:paraId="28021CBD" w14:textId="77777777" w:rsidR="00B82D6A" w:rsidRPr="00B82D6A" w:rsidRDefault="00B82D6A" w:rsidP="00B82D6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Hlk128388681"/>
      <w:r w:rsidRPr="00B82D6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82D6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82D6A">
        <w:rPr>
          <w:rFonts w:ascii="Times New Roman" w:hAnsi="Times New Roman" w:cs="Times New Roman"/>
          <w:sz w:val="20"/>
          <w:szCs w:val="20"/>
        </w:rPr>
        <w:t xml:space="preserve"> &lt;.05; </w:t>
      </w:r>
      <w:bookmarkEnd w:id="0"/>
      <w:r w:rsidRPr="00B82D6A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B82D6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82D6A">
        <w:rPr>
          <w:rFonts w:ascii="Times New Roman" w:hAnsi="Times New Roman" w:cs="Times New Roman"/>
          <w:sz w:val="20"/>
          <w:szCs w:val="20"/>
        </w:rPr>
        <w:t xml:space="preserve"> &lt;.01</w:t>
      </w:r>
    </w:p>
    <w:p w14:paraId="741548FC" w14:textId="77777777" w:rsidR="00B82D6A" w:rsidRPr="00B82D6A" w:rsidRDefault="00B82D6A" w:rsidP="00B82D6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82D6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82D6A">
        <w:rPr>
          <w:rFonts w:ascii="Times New Roman" w:hAnsi="Times New Roman" w:cs="Times New Roman"/>
          <w:sz w:val="20"/>
          <w:szCs w:val="20"/>
        </w:rPr>
        <w:t xml:space="preserve"> = 3*I: Illness Invalidation Inventory; </w:t>
      </w:r>
      <w:r w:rsidRPr="00B82D6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82D6A">
        <w:rPr>
          <w:rFonts w:ascii="Times New Roman" w:hAnsi="Times New Roman" w:cs="Times New Roman"/>
          <w:sz w:val="20"/>
          <w:szCs w:val="20"/>
        </w:rPr>
        <w:t xml:space="preserve"> = FIQ: Fibromyalgia Impact Questionnaire; </w:t>
      </w:r>
      <w:r w:rsidRPr="00B82D6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82D6A">
        <w:rPr>
          <w:rFonts w:ascii="Times New Roman" w:hAnsi="Times New Roman" w:cs="Times New Roman"/>
          <w:sz w:val="20"/>
          <w:szCs w:val="20"/>
        </w:rPr>
        <w:t xml:space="preserve"> = HADS: Hospital Anxiety and Depression Scale</w:t>
      </w:r>
    </w:p>
    <w:p w14:paraId="68344133" w14:textId="77777777" w:rsidR="00400A9A" w:rsidRPr="00BE52D9" w:rsidRDefault="00400A9A" w:rsidP="003E0D29">
      <w:pPr>
        <w:spacing w:after="0"/>
      </w:pPr>
    </w:p>
    <w:sectPr w:rsidR="00400A9A" w:rsidRPr="00BE52D9" w:rsidSect="00803B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B0E"/>
    <w:rsid w:val="000A508C"/>
    <w:rsid w:val="000D22DE"/>
    <w:rsid w:val="000D314F"/>
    <w:rsid w:val="0012567C"/>
    <w:rsid w:val="001373F1"/>
    <w:rsid w:val="0025552A"/>
    <w:rsid w:val="002C0D19"/>
    <w:rsid w:val="00323124"/>
    <w:rsid w:val="003E0D29"/>
    <w:rsid w:val="00400A9A"/>
    <w:rsid w:val="00454D1E"/>
    <w:rsid w:val="005E458E"/>
    <w:rsid w:val="0065115C"/>
    <w:rsid w:val="00684790"/>
    <w:rsid w:val="00745E6B"/>
    <w:rsid w:val="007E235B"/>
    <w:rsid w:val="007E6726"/>
    <w:rsid w:val="00803B0E"/>
    <w:rsid w:val="00882585"/>
    <w:rsid w:val="00946E35"/>
    <w:rsid w:val="0099652C"/>
    <w:rsid w:val="00AE26EF"/>
    <w:rsid w:val="00AF5FE4"/>
    <w:rsid w:val="00B64511"/>
    <w:rsid w:val="00B82D6A"/>
    <w:rsid w:val="00BE52D9"/>
    <w:rsid w:val="00C9474F"/>
    <w:rsid w:val="00CA4742"/>
    <w:rsid w:val="00D06BE1"/>
    <w:rsid w:val="00E8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2AF74"/>
  <w15:chartTrackingRefBased/>
  <w15:docId w15:val="{8E35DA00-F1E8-4B11-BB37-2120FBDD5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3B0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03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A508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825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825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82585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8258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8258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76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illemse</dc:creator>
  <cp:keywords/>
  <dc:description/>
  <cp:lastModifiedBy>Heidi Willemse</cp:lastModifiedBy>
  <cp:revision>4</cp:revision>
  <dcterms:created xsi:type="dcterms:W3CDTF">2024-11-25T08:33:00Z</dcterms:created>
  <dcterms:modified xsi:type="dcterms:W3CDTF">2024-11-25T08:40:00Z</dcterms:modified>
</cp:coreProperties>
</file>